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CD1D03" w14:textId="77777777" w:rsidR="009D3B2A" w:rsidRPr="00923C44" w:rsidRDefault="00A34BDE" w:rsidP="009D3B2A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923C4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D3B2A" w:rsidRPr="00923C4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23C44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923C44">
        <w:rPr>
          <w:rFonts w:ascii="Times New Roman" w:eastAsia="宋体" w:hAnsi="Times New Roman" w:cs="Times New Roman"/>
          <w:bCs/>
          <w:sz w:val="24"/>
          <w:szCs w:val="24"/>
        </w:rPr>
        <w:t>Cut-off value for immune cell fractions</w:t>
      </w:r>
      <w:r w:rsidR="009D3B2A" w:rsidRPr="00923C44">
        <w:rPr>
          <w:rFonts w:ascii="Times New Roman" w:eastAsia="宋体" w:hAnsi="Times New Roman" w:cs="Times New Roman"/>
          <w:bCs/>
          <w:sz w:val="24"/>
          <w:szCs w:val="24"/>
        </w:rPr>
        <w:t xml:space="preserve"> and the coefficient in </w:t>
      </w:r>
      <w:r w:rsidR="009D3B2A" w:rsidRPr="00923C44">
        <w:rPr>
          <w:rFonts w:ascii="Times New Roman" w:hAnsi="Times New Roman" w:cs="Times New Roman"/>
          <w:sz w:val="24"/>
          <w:szCs w:val="24"/>
        </w:rPr>
        <w:t xml:space="preserve">calculation formula for </w:t>
      </w:r>
      <w:r w:rsidR="009560A4" w:rsidRPr="00923C44">
        <w:rPr>
          <w:rFonts w:ascii="Times New Roman" w:hAnsi="Times New Roman" w:cs="Times New Roman"/>
          <w:sz w:val="24"/>
          <w:szCs w:val="24"/>
        </w:rPr>
        <w:t xml:space="preserve">calculating </w:t>
      </w:r>
      <w:r w:rsidR="009D3B2A" w:rsidRPr="00923C44">
        <w:rPr>
          <w:rFonts w:ascii="Times New Roman" w:hAnsi="Times New Roman" w:cs="Times New Roman"/>
          <w:sz w:val="24"/>
          <w:szCs w:val="24"/>
        </w:rPr>
        <w:t>the immune risk score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3202"/>
        <w:gridCol w:w="2539"/>
        <w:gridCol w:w="2139"/>
      </w:tblGrid>
      <w:tr w:rsidR="00A34BDE" w:rsidRPr="00923C44" w14:paraId="2238F995" w14:textId="77777777" w:rsidTr="008049A7">
        <w:trPr>
          <w:jc w:val="center"/>
        </w:trPr>
        <w:tc>
          <w:tcPr>
            <w:tcW w:w="3202" w:type="dxa"/>
            <w:tcBorders>
              <w:left w:val="nil"/>
              <w:bottom w:val="single" w:sz="4" w:space="0" w:color="auto"/>
              <w:right w:val="nil"/>
            </w:tcBorders>
          </w:tcPr>
          <w:p w14:paraId="0DDEBE68" w14:textId="77777777" w:rsidR="00A34BDE" w:rsidRPr="00923C44" w:rsidRDefault="00A34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Immune Cell</w:t>
            </w:r>
          </w:p>
        </w:tc>
        <w:tc>
          <w:tcPr>
            <w:tcW w:w="2539" w:type="dxa"/>
            <w:tcBorders>
              <w:left w:val="nil"/>
              <w:bottom w:val="single" w:sz="4" w:space="0" w:color="auto"/>
              <w:right w:val="nil"/>
            </w:tcBorders>
          </w:tcPr>
          <w:p w14:paraId="353B45BE" w14:textId="77777777" w:rsidR="00A34BDE" w:rsidRPr="00923C44" w:rsidRDefault="00A34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Optimal cut-off value</w:t>
            </w:r>
          </w:p>
        </w:tc>
        <w:tc>
          <w:tcPr>
            <w:tcW w:w="2139" w:type="dxa"/>
            <w:tcBorders>
              <w:left w:val="nil"/>
              <w:bottom w:val="single" w:sz="4" w:space="0" w:color="auto"/>
              <w:right w:val="nil"/>
            </w:tcBorders>
          </w:tcPr>
          <w:p w14:paraId="3DEF5913" w14:textId="77777777" w:rsidR="00A34BDE" w:rsidRPr="00923C44" w:rsidRDefault="00A34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oefficient</w:t>
            </w:r>
            <w:r w:rsidR="008817D6" w:rsidRPr="00923C44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A34BDE" w:rsidRPr="00923C44" w14:paraId="45021213" w14:textId="77777777" w:rsidTr="008049A7">
        <w:trPr>
          <w:jc w:val="center"/>
        </w:trPr>
        <w:tc>
          <w:tcPr>
            <w:tcW w:w="3202" w:type="dxa"/>
            <w:tcBorders>
              <w:left w:val="nil"/>
              <w:bottom w:val="nil"/>
              <w:right w:val="nil"/>
            </w:tcBorders>
          </w:tcPr>
          <w:p w14:paraId="7ECB8E22" w14:textId="77777777" w:rsidR="00A34BDE" w:rsidRPr="00923C44" w:rsidRDefault="003F2CBD" w:rsidP="00A34BD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eastAsia="宋体" w:hAnsi="Times New Roman" w:cs="Times New Roman"/>
                <w:sz w:val="24"/>
                <w:szCs w:val="24"/>
              </w:rPr>
              <w:t>B cells naive</w:t>
            </w:r>
          </w:p>
        </w:tc>
        <w:tc>
          <w:tcPr>
            <w:tcW w:w="2539" w:type="dxa"/>
            <w:tcBorders>
              <w:left w:val="nil"/>
              <w:bottom w:val="nil"/>
              <w:right w:val="nil"/>
            </w:tcBorders>
          </w:tcPr>
          <w:p w14:paraId="6218B9B7" w14:textId="77777777" w:rsidR="00A34BDE" w:rsidRPr="00923C44" w:rsidRDefault="008817D6" w:rsidP="00A34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hAnsi="Times New Roman" w:cs="Times New Roman"/>
                <w:sz w:val="24"/>
                <w:szCs w:val="24"/>
              </w:rPr>
              <w:t>0.01052</w:t>
            </w:r>
          </w:p>
        </w:tc>
        <w:tc>
          <w:tcPr>
            <w:tcW w:w="2139" w:type="dxa"/>
            <w:tcBorders>
              <w:left w:val="nil"/>
              <w:bottom w:val="nil"/>
              <w:right w:val="nil"/>
            </w:tcBorders>
          </w:tcPr>
          <w:p w14:paraId="69999BFC" w14:textId="77777777" w:rsidR="00A34BDE" w:rsidRPr="00923C44" w:rsidRDefault="003F2CBD" w:rsidP="003462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hAnsi="Times New Roman" w:cs="Times New Roman"/>
                <w:sz w:val="24"/>
                <w:szCs w:val="24"/>
              </w:rPr>
              <w:t>-0.61598</w:t>
            </w:r>
          </w:p>
        </w:tc>
      </w:tr>
      <w:tr w:rsidR="00A34BDE" w:rsidRPr="00923C44" w14:paraId="48E94B20" w14:textId="77777777" w:rsidTr="008049A7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7B7C4295" w14:textId="77777777" w:rsidR="00A34BDE" w:rsidRPr="00923C44" w:rsidRDefault="00A34BDE" w:rsidP="00A34BD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eastAsia="宋体" w:hAnsi="Times New Roman" w:cs="Times New Roman"/>
                <w:sz w:val="24"/>
                <w:szCs w:val="24"/>
              </w:rPr>
              <w:t>B cells memory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69134C9B" w14:textId="77777777" w:rsidR="00A34BDE" w:rsidRPr="00923C44" w:rsidRDefault="008817D6" w:rsidP="00A34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hAnsi="Times New Roman" w:cs="Times New Roman"/>
                <w:sz w:val="24"/>
                <w:szCs w:val="24"/>
              </w:rPr>
              <w:t>0.0931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246EC787" w14:textId="77777777" w:rsidR="00A34BDE" w:rsidRPr="00923C44" w:rsidRDefault="003F2CBD" w:rsidP="00346239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hAnsi="Times New Roman" w:cs="Times New Roman"/>
                <w:sz w:val="24"/>
                <w:szCs w:val="24"/>
              </w:rPr>
              <w:t>0.85128</w:t>
            </w:r>
          </w:p>
        </w:tc>
      </w:tr>
      <w:tr w:rsidR="00A34BDE" w:rsidRPr="00923C44" w14:paraId="7DA67AFE" w14:textId="77777777" w:rsidTr="008049A7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38F3F699" w14:textId="77777777" w:rsidR="00A34BDE" w:rsidRPr="00923C44" w:rsidRDefault="00A34BDE" w:rsidP="00A34BD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eastAsia="宋体" w:hAnsi="Times New Roman" w:cs="Times New Roman"/>
                <w:sz w:val="24"/>
                <w:szCs w:val="24"/>
              </w:rPr>
              <w:t>Plasma cells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02481B9C" w14:textId="77777777" w:rsidR="00A34BDE" w:rsidRPr="00923C44" w:rsidRDefault="008817D6" w:rsidP="00A34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hAnsi="Times New Roman" w:cs="Times New Roman"/>
                <w:sz w:val="24"/>
                <w:szCs w:val="24"/>
              </w:rPr>
              <w:t>0.01378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2357E2DA" w14:textId="77777777" w:rsidR="00A34BDE" w:rsidRPr="00923C44" w:rsidRDefault="003F2CBD" w:rsidP="003462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hAnsi="Times New Roman" w:cs="Times New Roman"/>
                <w:sz w:val="24"/>
                <w:szCs w:val="24"/>
              </w:rPr>
              <w:t>-0.36765</w:t>
            </w:r>
          </w:p>
        </w:tc>
      </w:tr>
      <w:tr w:rsidR="00A34BDE" w:rsidRPr="00923C44" w14:paraId="7D4B29AD" w14:textId="77777777" w:rsidTr="008049A7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76C96326" w14:textId="77777777" w:rsidR="00A34BDE" w:rsidRPr="00923C44" w:rsidRDefault="00A34BDE" w:rsidP="00A34BD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 cells CD8 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26ED92D5" w14:textId="77777777" w:rsidR="00A34BDE" w:rsidRPr="00923C44" w:rsidRDefault="008817D6" w:rsidP="00A34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hAnsi="Times New Roman" w:cs="Times New Roman"/>
                <w:sz w:val="24"/>
                <w:szCs w:val="24"/>
              </w:rPr>
              <w:t>0.05257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0326A9C2" w14:textId="77777777" w:rsidR="00A34BDE" w:rsidRPr="00923C44" w:rsidRDefault="003F2CBD" w:rsidP="003462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hAnsi="Times New Roman" w:cs="Times New Roman"/>
                <w:sz w:val="24"/>
                <w:szCs w:val="24"/>
              </w:rPr>
              <w:t>-0.03378</w:t>
            </w:r>
          </w:p>
        </w:tc>
      </w:tr>
      <w:tr w:rsidR="00A34BDE" w:rsidRPr="00923C44" w14:paraId="2F3D3B10" w14:textId="77777777" w:rsidTr="008049A7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478AC683" w14:textId="77777777" w:rsidR="00A34BDE" w:rsidRPr="00923C44" w:rsidRDefault="00A34BDE" w:rsidP="00A34BD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eastAsia="宋体" w:hAnsi="Times New Roman" w:cs="Times New Roman"/>
                <w:sz w:val="24"/>
                <w:szCs w:val="24"/>
              </w:rPr>
              <w:t>T cells CD4 naive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31EE7951" w14:textId="77777777" w:rsidR="00A34BDE" w:rsidRPr="00923C44" w:rsidRDefault="008817D6" w:rsidP="00A34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hAnsi="Times New Roman" w:cs="Times New Roman"/>
                <w:sz w:val="24"/>
                <w:szCs w:val="24"/>
              </w:rPr>
              <w:t>0.0006786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24B0D738" w14:textId="77777777" w:rsidR="00A34BDE" w:rsidRPr="00923C44" w:rsidRDefault="003F2CBD" w:rsidP="00346239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hAnsi="Times New Roman" w:cs="Times New Roman"/>
                <w:sz w:val="24"/>
                <w:szCs w:val="24"/>
              </w:rPr>
              <w:t>0.13883</w:t>
            </w:r>
          </w:p>
        </w:tc>
      </w:tr>
      <w:tr w:rsidR="00A34BDE" w:rsidRPr="00923C44" w14:paraId="1D19D4BD" w14:textId="77777777" w:rsidTr="008049A7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5B0FA5BC" w14:textId="77777777" w:rsidR="00A34BDE" w:rsidRPr="00923C44" w:rsidRDefault="00A34BDE" w:rsidP="00A34BD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 cells </w:t>
            </w:r>
            <w:r w:rsidR="003F2CBD" w:rsidRPr="00923C4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D4 </w:t>
            </w:r>
            <w:r w:rsidRPr="00923C44">
              <w:rPr>
                <w:rFonts w:ascii="Times New Roman" w:eastAsia="宋体" w:hAnsi="Times New Roman" w:cs="Times New Roman"/>
                <w:sz w:val="24"/>
                <w:szCs w:val="24"/>
              </w:rPr>
              <w:t>memory resting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0255FDBC" w14:textId="77777777" w:rsidR="00A34BDE" w:rsidRPr="00923C44" w:rsidRDefault="008817D6" w:rsidP="00A34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hAnsi="Times New Roman" w:cs="Times New Roman"/>
                <w:sz w:val="24"/>
                <w:szCs w:val="24"/>
              </w:rPr>
              <w:t>0.04164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37F3C002" w14:textId="77777777" w:rsidR="00A34BDE" w:rsidRPr="00923C44" w:rsidRDefault="003F2CBD" w:rsidP="00346239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hAnsi="Times New Roman" w:cs="Times New Roman"/>
                <w:sz w:val="24"/>
                <w:szCs w:val="24"/>
              </w:rPr>
              <w:t>0.44011</w:t>
            </w:r>
          </w:p>
        </w:tc>
      </w:tr>
      <w:tr w:rsidR="00A34BDE" w:rsidRPr="00923C44" w14:paraId="4BD9ED82" w14:textId="77777777" w:rsidTr="008049A7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03031022" w14:textId="77777777" w:rsidR="00A34BDE" w:rsidRPr="00923C44" w:rsidRDefault="00A34BDE" w:rsidP="00A34BD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 cells </w:t>
            </w:r>
            <w:r w:rsidR="003F2CBD" w:rsidRPr="00923C4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D4 </w:t>
            </w:r>
            <w:r w:rsidRPr="00923C4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emory activated 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278EA80B" w14:textId="77777777" w:rsidR="00A34BDE" w:rsidRPr="00923C44" w:rsidRDefault="008817D6" w:rsidP="00A34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hAnsi="Times New Roman" w:cs="Times New Roman"/>
                <w:sz w:val="24"/>
                <w:szCs w:val="24"/>
              </w:rPr>
              <w:t>0.0167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26D1709D" w14:textId="77777777" w:rsidR="00A34BDE" w:rsidRPr="00923C44" w:rsidRDefault="008817D6" w:rsidP="00346239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hAnsi="Times New Roman" w:cs="Times New Roman"/>
                <w:sz w:val="24"/>
                <w:szCs w:val="24"/>
              </w:rPr>
              <w:t>1.16166</w:t>
            </w:r>
          </w:p>
        </w:tc>
      </w:tr>
      <w:tr w:rsidR="00A34BDE" w:rsidRPr="00923C44" w14:paraId="1D993667" w14:textId="77777777" w:rsidTr="008049A7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02797018" w14:textId="77777777" w:rsidR="00A34BDE" w:rsidRPr="00923C44" w:rsidRDefault="00A34BDE" w:rsidP="00A34BD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eastAsia="宋体" w:hAnsi="Times New Roman" w:cs="Times New Roman"/>
                <w:sz w:val="24"/>
                <w:szCs w:val="24"/>
              </w:rPr>
              <w:t>T cell</w:t>
            </w:r>
            <w:bookmarkStart w:id="0" w:name="_GoBack"/>
            <w:bookmarkEnd w:id="0"/>
            <w:r w:rsidRPr="00923C44">
              <w:rPr>
                <w:rFonts w:ascii="Times New Roman" w:eastAsia="宋体" w:hAnsi="Times New Roman" w:cs="Times New Roman"/>
                <w:sz w:val="24"/>
                <w:szCs w:val="24"/>
              </w:rPr>
              <w:t>s follicular helper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07CDF05C" w14:textId="77777777" w:rsidR="00A34BDE" w:rsidRPr="00923C44" w:rsidRDefault="009D3B2A" w:rsidP="00A34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hAnsi="Times New Roman" w:cs="Times New Roman"/>
                <w:sz w:val="24"/>
                <w:szCs w:val="24"/>
              </w:rPr>
              <w:t>0.09769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028AB047" w14:textId="77777777" w:rsidR="00A34BDE" w:rsidRPr="00923C44" w:rsidRDefault="008817D6" w:rsidP="003462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hAnsi="Times New Roman" w:cs="Times New Roman"/>
                <w:sz w:val="24"/>
                <w:szCs w:val="24"/>
              </w:rPr>
              <w:t>-0.30427</w:t>
            </w:r>
          </w:p>
        </w:tc>
      </w:tr>
      <w:tr w:rsidR="00A34BDE" w:rsidRPr="00923C44" w14:paraId="114CA5C2" w14:textId="77777777" w:rsidTr="008049A7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19C8D4DC" w14:textId="77777777" w:rsidR="00A34BDE" w:rsidRPr="00923C44" w:rsidRDefault="00A34BDE" w:rsidP="00A34BD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eastAsia="宋体" w:hAnsi="Times New Roman" w:cs="Times New Roman"/>
                <w:sz w:val="24"/>
                <w:szCs w:val="24"/>
              </w:rPr>
              <w:t>T cells regulatory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489AAB6D" w14:textId="77777777" w:rsidR="00A34BDE" w:rsidRPr="00923C44" w:rsidRDefault="009D3B2A" w:rsidP="00A34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hAnsi="Times New Roman" w:cs="Times New Roman"/>
                <w:sz w:val="24"/>
                <w:szCs w:val="24"/>
              </w:rPr>
              <w:t>0.00497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70AF5494" w14:textId="77777777" w:rsidR="00A34BDE" w:rsidRPr="00923C44" w:rsidRDefault="00A34BDE" w:rsidP="003462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4BDE" w:rsidRPr="00923C44" w14:paraId="5E234118" w14:textId="77777777" w:rsidTr="008049A7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447FBDD9" w14:textId="77777777" w:rsidR="00A34BDE" w:rsidRPr="00923C44" w:rsidRDefault="003F2CBD" w:rsidP="00A34BD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 cells gamma delta 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73A2F469" w14:textId="77777777" w:rsidR="00A34BDE" w:rsidRPr="00923C44" w:rsidRDefault="009D3B2A" w:rsidP="00A34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hAnsi="Times New Roman" w:cs="Times New Roman"/>
                <w:sz w:val="24"/>
                <w:szCs w:val="24"/>
              </w:rPr>
              <w:t>0.04704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4D876464" w14:textId="77777777" w:rsidR="00A34BDE" w:rsidRPr="00923C44" w:rsidRDefault="008817D6" w:rsidP="00346239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hAnsi="Times New Roman" w:cs="Times New Roman"/>
                <w:sz w:val="24"/>
                <w:szCs w:val="24"/>
              </w:rPr>
              <w:t>0.21192</w:t>
            </w:r>
          </w:p>
        </w:tc>
      </w:tr>
      <w:tr w:rsidR="00A34BDE" w:rsidRPr="00923C44" w14:paraId="702277B7" w14:textId="77777777" w:rsidTr="008049A7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09851DB9" w14:textId="77777777" w:rsidR="00A34BDE" w:rsidRPr="00923C44" w:rsidRDefault="00A34BDE" w:rsidP="00A34BD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eastAsia="宋体" w:hAnsi="Times New Roman" w:cs="Times New Roman"/>
                <w:sz w:val="24"/>
                <w:szCs w:val="24"/>
              </w:rPr>
              <w:t>NK cells resting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52D1FA2D" w14:textId="77777777" w:rsidR="00A34BDE" w:rsidRPr="00923C44" w:rsidRDefault="009D3B2A" w:rsidP="00A34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hAnsi="Times New Roman" w:cs="Times New Roman"/>
                <w:sz w:val="24"/>
                <w:szCs w:val="24"/>
              </w:rPr>
              <w:t>0.0541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5C77847C" w14:textId="77777777" w:rsidR="00A34BDE" w:rsidRPr="00923C44" w:rsidRDefault="00A34BDE" w:rsidP="003462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4BDE" w:rsidRPr="00923C44" w14:paraId="4ABD1F79" w14:textId="77777777" w:rsidTr="008049A7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75578C2E" w14:textId="77777777" w:rsidR="00A34BDE" w:rsidRPr="00923C44" w:rsidRDefault="00A34BDE" w:rsidP="00A34BD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eastAsia="宋体" w:hAnsi="Times New Roman" w:cs="Times New Roman"/>
                <w:sz w:val="24"/>
                <w:szCs w:val="24"/>
              </w:rPr>
              <w:t>NK cells activated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3AA9C5B6" w14:textId="77777777" w:rsidR="00A34BDE" w:rsidRPr="00923C44" w:rsidRDefault="009D3B2A" w:rsidP="00A34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hAnsi="Times New Roman" w:cs="Times New Roman"/>
                <w:sz w:val="24"/>
                <w:szCs w:val="24"/>
              </w:rPr>
              <w:t>0.006136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1E129A7B" w14:textId="77777777" w:rsidR="00A34BDE" w:rsidRPr="00923C44" w:rsidRDefault="008817D6" w:rsidP="003462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hAnsi="Times New Roman" w:cs="Times New Roman"/>
                <w:sz w:val="24"/>
                <w:szCs w:val="24"/>
              </w:rPr>
              <w:t>-0.24314</w:t>
            </w:r>
          </w:p>
        </w:tc>
      </w:tr>
      <w:tr w:rsidR="00A34BDE" w:rsidRPr="00923C44" w14:paraId="124D4BF8" w14:textId="77777777" w:rsidTr="008049A7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546D470A" w14:textId="77777777" w:rsidR="00A34BDE" w:rsidRPr="00923C44" w:rsidRDefault="00A34BDE" w:rsidP="00A34BD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eastAsia="宋体" w:hAnsi="Times New Roman" w:cs="Times New Roman"/>
                <w:sz w:val="24"/>
                <w:szCs w:val="24"/>
              </w:rPr>
              <w:t>Monocytes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7F4B1B8D" w14:textId="77777777" w:rsidR="00A34BDE" w:rsidRPr="00923C44" w:rsidRDefault="009D3B2A" w:rsidP="00A34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hAnsi="Times New Roman" w:cs="Times New Roman"/>
                <w:sz w:val="24"/>
                <w:szCs w:val="24"/>
              </w:rPr>
              <w:t>0.00372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7F6CF704" w14:textId="77777777" w:rsidR="00A34BDE" w:rsidRPr="00923C44" w:rsidRDefault="00A34BDE" w:rsidP="003462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4BDE" w:rsidRPr="00923C44" w14:paraId="59F0BD41" w14:textId="77777777" w:rsidTr="008049A7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3A6811C8" w14:textId="77777777" w:rsidR="00A34BDE" w:rsidRPr="00923C44" w:rsidRDefault="00A34BDE" w:rsidP="00A34BD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eastAsia="宋体" w:hAnsi="Times New Roman" w:cs="Times New Roman"/>
                <w:sz w:val="24"/>
                <w:szCs w:val="24"/>
              </w:rPr>
              <w:t>Macrophages M0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457EF155" w14:textId="77777777" w:rsidR="00A34BDE" w:rsidRPr="00923C44" w:rsidRDefault="009D3B2A" w:rsidP="00A34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hAnsi="Times New Roman" w:cs="Times New Roman"/>
                <w:sz w:val="24"/>
                <w:szCs w:val="24"/>
              </w:rPr>
              <w:t>0.0908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31FD3541" w14:textId="77777777" w:rsidR="00A34BDE" w:rsidRPr="00923C44" w:rsidRDefault="008817D6" w:rsidP="00346239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hAnsi="Times New Roman" w:cs="Times New Roman"/>
                <w:sz w:val="24"/>
                <w:szCs w:val="24"/>
              </w:rPr>
              <w:t>0.31427</w:t>
            </w:r>
          </w:p>
        </w:tc>
      </w:tr>
      <w:tr w:rsidR="00A34BDE" w:rsidRPr="00923C44" w14:paraId="377A4E75" w14:textId="77777777" w:rsidTr="008049A7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03993AC3" w14:textId="77777777" w:rsidR="00A34BDE" w:rsidRPr="00923C44" w:rsidRDefault="00A34BDE" w:rsidP="00A34BD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eastAsia="宋体" w:hAnsi="Times New Roman" w:cs="Times New Roman"/>
                <w:sz w:val="24"/>
                <w:szCs w:val="24"/>
              </w:rPr>
              <w:t>Macrophages M1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286FFDA5" w14:textId="77777777" w:rsidR="00A34BDE" w:rsidRPr="00923C44" w:rsidRDefault="009D3B2A" w:rsidP="00A34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hAnsi="Times New Roman" w:cs="Times New Roman"/>
                <w:sz w:val="24"/>
                <w:szCs w:val="24"/>
              </w:rPr>
              <w:t>0.005488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6B625C42" w14:textId="77777777" w:rsidR="00A34BDE" w:rsidRPr="00923C44" w:rsidRDefault="008817D6" w:rsidP="00346239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hAnsi="Times New Roman" w:cs="Times New Roman"/>
                <w:sz w:val="24"/>
                <w:szCs w:val="24"/>
              </w:rPr>
              <w:t>0.39254</w:t>
            </w:r>
          </w:p>
        </w:tc>
      </w:tr>
      <w:tr w:rsidR="00A34BDE" w:rsidRPr="00923C44" w14:paraId="75BEECC4" w14:textId="77777777" w:rsidTr="008049A7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6A20A95B" w14:textId="77777777" w:rsidR="00A34BDE" w:rsidRPr="00923C44" w:rsidRDefault="00A34BDE" w:rsidP="00A34BD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eastAsia="宋体" w:hAnsi="Times New Roman" w:cs="Times New Roman"/>
                <w:sz w:val="24"/>
                <w:szCs w:val="24"/>
              </w:rPr>
              <w:t>Macrophages M2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020DF383" w14:textId="77777777" w:rsidR="00A34BDE" w:rsidRPr="00923C44" w:rsidRDefault="009D3B2A" w:rsidP="00A34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hAnsi="Times New Roman" w:cs="Times New Roman"/>
                <w:sz w:val="24"/>
                <w:szCs w:val="24"/>
              </w:rPr>
              <w:t>0.6104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6C4387D5" w14:textId="77777777" w:rsidR="00A34BDE" w:rsidRPr="00923C44" w:rsidRDefault="008817D6" w:rsidP="00346239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hAnsi="Times New Roman" w:cs="Times New Roman"/>
                <w:sz w:val="24"/>
                <w:szCs w:val="24"/>
              </w:rPr>
              <w:t>0.92313</w:t>
            </w:r>
          </w:p>
        </w:tc>
      </w:tr>
      <w:tr w:rsidR="00A34BDE" w:rsidRPr="00923C44" w14:paraId="2D5A4459" w14:textId="77777777" w:rsidTr="008049A7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388E0BD2" w14:textId="77777777" w:rsidR="00A34BDE" w:rsidRPr="00923C44" w:rsidRDefault="00A34BDE" w:rsidP="00A34BD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eastAsia="宋体" w:hAnsi="Times New Roman" w:cs="Times New Roman"/>
                <w:sz w:val="24"/>
                <w:szCs w:val="24"/>
              </w:rPr>
              <w:t>Dendritic cells resting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3C68516E" w14:textId="77777777" w:rsidR="00A34BDE" w:rsidRPr="00923C44" w:rsidRDefault="009D3B2A" w:rsidP="00A34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hAnsi="Times New Roman" w:cs="Times New Roman"/>
                <w:sz w:val="24"/>
                <w:szCs w:val="24"/>
              </w:rPr>
              <w:t>0.005164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0908B026" w14:textId="77777777" w:rsidR="00A34BDE" w:rsidRPr="00923C44" w:rsidRDefault="008817D6" w:rsidP="003462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hAnsi="Times New Roman" w:cs="Times New Roman"/>
                <w:sz w:val="24"/>
                <w:szCs w:val="24"/>
              </w:rPr>
              <w:t>-0.36496</w:t>
            </w:r>
          </w:p>
        </w:tc>
      </w:tr>
      <w:tr w:rsidR="00A34BDE" w:rsidRPr="00923C44" w14:paraId="3268A4F5" w14:textId="77777777" w:rsidTr="008049A7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7AFCDA0D" w14:textId="77777777" w:rsidR="00A34BDE" w:rsidRPr="00923C44" w:rsidRDefault="00A34BDE" w:rsidP="00A34BD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eastAsia="宋体" w:hAnsi="Times New Roman" w:cs="Times New Roman"/>
                <w:sz w:val="24"/>
                <w:szCs w:val="24"/>
              </w:rPr>
              <w:t>Dendritic cells activated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51462F1D" w14:textId="77777777" w:rsidR="00A34BDE" w:rsidRPr="00923C44" w:rsidRDefault="009D3B2A" w:rsidP="00A34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hAnsi="Times New Roman" w:cs="Times New Roman"/>
                <w:sz w:val="24"/>
                <w:szCs w:val="24"/>
              </w:rPr>
              <w:t>0.0261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0C8A5842" w14:textId="77777777" w:rsidR="00A34BDE" w:rsidRPr="00923C44" w:rsidRDefault="008817D6" w:rsidP="00346239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hAnsi="Times New Roman" w:cs="Times New Roman"/>
                <w:sz w:val="24"/>
                <w:szCs w:val="24"/>
              </w:rPr>
              <w:t>0.35847</w:t>
            </w:r>
          </w:p>
        </w:tc>
      </w:tr>
      <w:tr w:rsidR="00A34BDE" w:rsidRPr="00923C44" w14:paraId="503A8B4D" w14:textId="77777777" w:rsidTr="008049A7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738D21B1" w14:textId="77777777" w:rsidR="00A34BDE" w:rsidRPr="00923C44" w:rsidRDefault="00A34BDE" w:rsidP="00A34BD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eastAsia="宋体" w:hAnsi="Times New Roman" w:cs="Times New Roman"/>
                <w:sz w:val="24"/>
                <w:szCs w:val="24"/>
              </w:rPr>
              <w:t>Mast cells resting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08528993" w14:textId="77777777" w:rsidR="00A34BDE" w:rsidRPr="00923C44" w:rsidRDefault="009D3B2A" w:rsidP="00A34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hAnsi="Times New Roman" w:cs="Times New Roman"/>
                <w:sz w:val="24"/>
                <w:szCs w:val="24"/>
              </w:rPr>
              <w:t>0.0865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6174930F" w14:textId="77777777" w:rsidR="00A34BDE" w:rsidRPr="00923C44" w:rsidRDefault="008817D6" w:rsidP="003462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hAnsi="Times New Roman" w:cs="Times New Roman"/>
                <w:sz w:val="24"/>
                <w:szCs w:val="24"/>
              </w:rPr>
              <w:t>-0.54988</w:t>
            </w:r>
          </w:p>
        </w:tc>
      </w:tr>
      <w:tr w:rsidR="00A34BDE" w:rsidRPr="00923C44" w14:paraId="16507C5C" w14:textId="77777777" w:rsidTr="008049A7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70FEF58B" w14:textId="77777777" w:rsidR="00A34BDE" w:rsidRPr="00923C44" w:rsidRDefault="00A34BDE" w:rsidP="00A34BD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eastAsia="宋体" w:hAnsi="Times New Roman" w:cs="Times New Roman"/>
                <w:sz w:val="24"/>
                <w:szCs w:val="24"/>
              </w:rPr>
              <w:t>Mast cells activated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001EB6E8" w14:textId="77777777" w:rsidR="00A34BDE" w:rsidRPr="00923C44" w:rsidRDefault="009D3B2A" w:rsidP="00A34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hAnsi="Times New Roman" w:cs="Times New Roman"/>
                <w:sz w:val="24"/>
                <w:szCs w:val="24"/>
              </w:rPr>
              <w:t>0.1447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355B9ADA" w14:textId="77777777" w:rsidR="00A34BDE" w:rsidRPr="00923C44" w:rsidRDefault="008817D6" w:rsidP="003462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hAnsi="Times New Roman" w:cs="Times New Roman"/>
                <w:sz w:val="24"/>
                <w:szCs w:val="24"/>
              </w:rPr>
              <w:t>-0.21077</w:t>
            </w:r>
          </w:p>
        </w:tc>
      </w:tr>
      <w:tr w:rsidR="00A34BDE" w:rsidRPr="00923C44" w14:paraId="4561FE2D" w14:textId="77777777" w:rsidTr="008049A7">
        <w:trPr>
          <w:jc w:val="center"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14:paraId="28BF8B26" w14:textId="77777777" w:rsidR="00A34BDE" w:rsidRPr="00923C44" w:rsidRDefault="00A34BDE" w:rsidP="00A34BD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eastAsia="宋体" w:hAnsi="Times New Roman" w:cs="Times New Roman"/>
                <w:sz w:val="24"/>
                <w:szCs w:val="24"/>
              </w:rPr>
              <w:t>Eosinophils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5749ED58" w14:textId="77777777" w:rsidR="00A34BDE" w:rsidRPr="00923C44" w:rsidRDefault="009D3B2A" w:rsidP="00A34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hAnsi="Times New Roman" w:cs="Times New Roman"/>
                <w:sz w:val="24"/>
                <w:szCs w:val="24"/>
              </w:rPr>
              <w:t>0.0184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4A23402E" w14:textId="77777777" w:rsidR="00A34BDE" w:rsidRPr="00923C44" w:rsidRDefault="00A34BDE" w:rsidP="003462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4BDE" w:rsidRPr="00923C44" w14:paraId="61BBA5F7" w14:textId="77777777" w:rsidTr="008049A7">
        <w:trPr>
          <w:jc w:val="center"/>
        </w:trPr>
        <w:tc>
          <w:tcPr>
            <w:tcW w:w="3202" w:type="dxa"/>
            <w:tcBorders>
              <w:top w:val="nil"/>
              <w:left w:val="nil"/>
              <w:right w:val="nil"/>
            </w:tcBorders>
          </w:tcPr>
          <w:p w14:paraId="5B60D98A" w14:textId="77777777" w:rsidR="00A34BDE" w:rsidRPr="00923C44" w:rsidRDefault="00A34BDE" w:rsidP="00A34BD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eastAsia="宋体" w:hAnsi="Times New Roman" w:cs="Times New Roman"/>
                <w:sz w:val="24"/>
                <w:szCs w:val="24"/>
              </w:rPr>
              <w:t>Neutrophils</w:t>
            </w:r>
          </w:p>
        </w:tc>
        <w:tc>
          <w:tcPr>
            <w:tcW w:w="2539" w:type="dxa"/>
            <w:tcBorders>
              <w:top w:val="nil"/>
              <w:left w:val="nil"/>
              <w:right w:val="nil"/>
            </w:tcBorders>
          </w:tcPr>
          <w:p w14:paraId="2D867121" w14:textId="77777777" w:rsidR="00A34BDE" w:rsidRPr="00923C44" w:rsidRDefault="009D3B2A" w:rsidP="00A34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3C44">
              <w:rPr>
                <w:rFonts w:ascii="Times New Roman" w:hAnsi="Times New Roman" w:cs="Times New Roman"/>
                <w:sz w:val="24"/>
                <w:szCs w:val="24"/>
              </w:rPr>
              <w:t>0.01284</w:t>
            </w:r>
          </w:p>
        </w:tc>
        <w:tc>
          <w:tcPr>
            <w:tcW w:w="2139" w:type="dxa"/>
            <w:tcBorders>
              <w:top w:val="nil"/>
              <w:left w:val="nil"/>
              <w:right w:val="nil"/>
            </w:tcBorders>
          </w:tcPr>
          <w:p w14:paraId="19AECB58" w14:textId="77777777" w:rsidR="00A34BDE" w:rsidRPr="00923C44" w:rsidRDefault="00A34BDE" w:rsidP="003462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6DADB01" w14:textId="77777777" w:rsidR="00A34BDE" w:rsidRPr="00923C44" w:rsidRDefault="00A34BDE">
      <w:pPr>
        <w:rPr>
          <w:rFonts w:ascii="Times New Roman" w:hAnsi="Times New Roman" w:cs="Times New Roman"/>
          <w:sz w:val="24"/>
          <w:szCs w:val="24"/>
        </w:rPr>
      </w:pPr>
    </w:p>
    <w:sectPr w:rsidR="00A34BDE" w:rsidRPr="00923C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82D6F0" w14:textId="77777777" w:rsidR="006003A5" w:rsidRDefault="006003A5" w:rsidP="00A34BDE">
      <w:r>
        <w:separator/>
      </w:r>
    </w:p>
  </w:endnote>
  <w:endnote w:type="continuationSeparator" w:id="0">
    <w:p w14:paraId="7FDEE6E2" w14:textId="77777777" w:rsidR="006003A5" w:rsidRDefault="006003A5" w:rsidP="00A34B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F20155" w14:textId="77777777" w:rsidR="006003A5" w:rsidRDefault="006003A5" w:rsidP="00A34BDE">
      <w:r>
        <w:separator/>
      </w:r>
    </w:p>
  </w:footnote>
  <w:footnote w:type="continuationSeparator" w:id="0">
    <w:p w14:paraId="5A2C157A" w14:textId="77777777" w:rsidR="006003A5" w:rsidRDefault="006003A5" w:rsidP="00A34B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C50DD"/>
    <w:rsid w:val="00346239"/>
    <w:rsid w:val="003F2CBD"/>
    <w:rsid w:val="006003A5"/>
    <w:rsid w:val="007F5874"/>
    <w:rsid w:val="008049A7"/>
    <w:rsid w:val="0084329F"/>
    <w:rsid w:val="008817D6"/>
    <w:rsid w:val="008C50DD"/>
    <w:rsid w:val="00923C44"/>
    <w:rsid w:val="009560A4"/>
    <w:rsid w:val="00956930"/>
    <w:rsid w:val="0097602B"/>
    <w:rsid w:val="009D3B2A"/>
    <w:rsid w:val="00A34BDE"/>
    <w:rsid w:val="00A966DA"/>
    <w:rsid w:val="00BF2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625515"/>
  <w15:chartTrackingRefBased/>
  <w15:docId w15:val="{5F140BE3-8347-40FF-ACE9-D32CC9F0D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4B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4B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4B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4BDE"/>
    <w:rPr>
      <w:sz w:val="18"/>
      <w:szCs w:val="18"/>
    </w:rPr>
  </w:style>
  <w:style w:type="table" w:styleId="a7">
    <w:name w:val="Table Grid"/>
    <w:basedOn w:val="a1"/>
    <w:uiPriority w:val="59"/>
    <w:rsid w:val="00A34B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60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3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1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2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2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6</cp:revision>
  <dcterms:created xsi:type="dcterms:W3CDTF">2019-09-04T11:13:00Z</dcterms:created>
  <dcterms:modified xsi:type="dcterms:W3CDTF">2019-09-10T03:56:00Z</dcterms:modified>
</cp:coreProperties>
</file>